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867" w:rsidRDefault="00367867" w:rsidP="0036786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00" w:type="dxa"/>
        <w:tblInd w:w="93" w:type="dxa"/>
        <w:tblLook w:val="04A0"/>
      </w:tblPr>
      <w:tblGrid>
        <w:gridCol w:w="1200"/>
        <w:gridCol w:w="1200"/>
        <w:gridCol w:w="1200"/>
        <w:gridCol w:w="1200"/>
      </w:tblGrid>
      <w:tr w:rsidR="00367867" w:rsidTr="00367867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tention time (min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ow rate (ml.mi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 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 B</w:t>
            </w:r>
          </w:p>
        </w:tc>
      </w:tr>
      <w:tr w:rsidR="00367867" w:rsidTr="003678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it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367867" w:rsidTr="003678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367867" w:rsidTr="003678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367867" w:rsidTr="003678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</w:tr>
      <w:tr w:rsidR="00367867" w:rsidTr="00367867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367867" w:rsidTr="00367867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 w:rsidP="00E845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E8458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67867" w:rsidRDefault="00367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</w:tbl>
    <w:p w:rsidR="00367867" w:rsidRDefault="00367867" w:rsidP="00367867">
      <w:pPr>
        <w:spacing w:line="240" w:lineRule="auto"/>
        <w:rPr>
          <w:rFonts w:ascii="Times New Roman" w:hAnsi="Times New Roman" w:cs="Times New Roman"/>
          <w:b/>
          <w:noProof/>
          <w:sz w:val="24"/>
          <w:szCs w:val="20"/>
          <w:lang w:val="en-US" w:eastAsia="en-GB"/>
        </w:rPr>
      </w:pPr>
    </w:p>
    <w:p w:rsidR="00367867" w:rsidRDefault="00367867" w:rsidP="00367867">
      <w:pPr>
        <w:spacing w:line="240" w:lineRule="auto"/>
        <w:rPr>
          <w:rFonts w:ascii="Times New Roman" w:hAnsi="Times New Roman" w:cs="Times New Roman"/>
          <w:b/>
          <w:noProof/>
          <w:sz w:val="24"/>
          <w:szCs w:val="20"/>
          <w:lang w:val="en-US" w:eastAsia="en-GB"/>
        </w:rPr>
      </w:pPr>
    </w:p>
    <w:p w:rsidR="00367867" w:rsidRDefault="00367867" w:rsidP="00367867">
      <w:pPr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en-GB"/>
        </w:rPr>
      </w:pPr>
    </w:p>
    <w:p w:rsidR="00367867" w:rsidRDefault="00367867" w:rsidP="00367867">
      <w:pPr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en-GB"/>
        </w:rPr>
      </w:pPr>
    </w:p>
    <w:p w:rsidR="00367867" w:rsidRDefault="00367867" w:rsidP="00367867">
      <w:pPr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en-GB"/>
        </w:rPr>
      </w:pPr>
    </w:p>
    <w:p w:rsidR="00C64D25" w:rsidRDefault="00C64D25"/>
    <w:sectPr w:rsidR="00C64D25" w:rsidSect="00C64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367867"/>
    <w:rsid w:val="00047B33"/>
    <w:rsid w:val="00367867"/>
    <w:rsid w:val="003F2A75"/>
    <w:rsid w:val="003F3797"/>
    <w:rsid w:val="00474B2D"/>
    <w:rsid w:val="00636373"/>
    <w:rsid w:val="006F4AC8"/>
    <w:rsid w:val="007B530D"/>
    <w:rsid w:val="00A94A7A"/>
    <w:rsid w:val="00A96A37"/>
    <w:rsid w:val="00B30915"/>
    <w:rsid w:val="00C64D25"/>
    <w:rsid w:val="00DE107F"/>
    <w:rsid w:val="00E8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67"/>
    <w:rPr>
      <w:rFonts w:eastAsiaTheme="minorEastAsia"/>
      <w:lang w:val="nb-NO" w:eastAsia="nb-N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2</Characters>
  <Application>Microsoft Office Word</Application>
  <DocSecurity>0</DocSecurity>
  <Lines>1</Lines>
  <Paragraphs>1</Paragraphs>
  <ScaleCrop>false</ScaleCrop>
  <Company>Grizli777</Company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olleter</dc:creator>
  <cp:lastModifiedBy>jcolleter</cp:lastModifiedBy>
  <cp:revision>5</cp:revision>
  <dcterms:created xsi:type="dcterms:W3CDTF">2014-07-08T15:05:00Z</dcterms:created>
  <dcterms:modified xsi:type="dcterms:W3CDTF">2014-09-15T09:03:00Z</dcterms:modified>
</cp:coreProperties>
</file>